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563" w:rsidRPr="00811563" w:rsidRDefault="00232D59" w:rsidP="00811563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  <w:lang w:val="en-US"/>
        </w:rPr>
        <w:t>Text S1</w:t>
      </w:r>
      <w:r w:rsidR="00811563" w:rsidRPr="00811563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proofErr w:type="gramEnd"/>
      <w:r w:rsidR="00811563" w:rsidRPr="00811563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811563" w:rsidRPr="00811563">
        <w:rPr>
          <w:rFonts w:ascii="Times New Roman" w:hAnsi="Times New Roman" w:cs="Times New Roman"/>
          <w:sz w:val="28"/>
          <w:szCs w:val="28"/>
          <w:lang w:val="en-US"/>
        </w:rPr>
        <w:fldChar w:fldCharType="begin"/>
      </w:r>
      <w:r w:rsidR="00811563" w:rsidRPr="00811563">
        <w:rPr>
          <w:rFonts w:ascii="Times New Roman" w:hAnsi="Times New Roman" w:cs="Times New Roman"/>
          <w:sz w:val="28"/>
          <w:szCs w:val="28"/>
          <w:lang w:val="en-US"/>
        </w:rPr>
        <w:instrText xml:space="preserve"> LINK Excel.Sheet.12 "Classeur1" "Feuil1!L1C1:L27C8" \a \f 4 \h  \* MERGEFORMAT </w:instrText>
      </w:r>
      <w:r w:rsidR="00811563" w:rsidRPr="00811563">
        <w:rPr>
          <w:rFonts w:ascii="Times New Roman" w:hAnsi="Times New Roman" w:cs="Times New Roman"/>
          <w:sz w:val="28"/>
          <w:szCs w:val="28"/>
          <w:lang w:val="en-US"/>
        </w:rPr>
        <w:fldChar w:fldCharType="separate"/>
      </w:r>
    </w:p>
    <w:tbl>
      <w:tblPr>
        <w:tblW w:w="956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0"/>
        <w:gridCol w:w="861"/>
        <w:gridCol w:w="1095"/>
        <w:gridCol w:w="1095"/>
        <w:gridCol w:w="1095"/>
        <w:gridCol w:w="1095"/>
        <w:gridCol w:w="1095"/>
        <w:gridCol w:w="1095"/>
      </w:tblGrid>
      <w:tr w:rsidR="00811563" w:rsidRPr="00811563" w:rsidTr="00811563">
        <w:trPr>
          <w:trHeight w:val="261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etail</w:t>
            </w:r>
            <w:proofErr w:type="spellEnd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Report by Lan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232D59" w:rsidTr="00811563">
        <w:trPr>
          <w:trHeight w:val="261"/>
        </w:trPr>
        <w:tc>
          <w:tcPr>
            <w:tcW w:w="4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May-2015-WT and </w:t>
            </w: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>Mut</w:t>
            </w:r>
            <w:proofErr w:type="spellEnd"/>
            <w:r w:rsidRPr="00811563"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  <w:t xml:space="preserve"> PBP4a 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July 17, 20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Lane Information: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Lane </w:t>
            </w: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Number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Bkg</w:t>
            </w:r>
            <w:proofErr w:type="spellEnd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Metho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Bkg</w:t>
            </w:r>
            <w:proofErr w:type="spellEnd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Radi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Band Sens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Band </w:t>
            </w: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Width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Band Min. </w:t>
            </w: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ens</w:t>
            </w:r>
            <w:proofErr w:type="spellEnd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.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Band </w:t>
            </w: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Filter</w:t>
            </w:r>
            <w:proofErr w:type="spellEnd"/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Dis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--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Lan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Ba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Ban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Pea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Average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Tra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Numbe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proofErr w:type="spellStart"/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Number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Type #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Int x m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75.3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47.4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964.3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95.5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55.7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.177.04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1.4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.9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26.95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24.9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14.9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.419.14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6+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.517.479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33.0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58.4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515.9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7+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4.789.133</w:t>
            </w: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32.4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37.2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3.098.3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  <w:tr w:rsidR="00811563" w:rsidRPr="00811563" w:rsidTr="00811563">
        <w:trPr>
          <w:trHeight w:val="261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 xml:space="preserve">   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30.4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103.9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  <w:r w:rsidRPr="00811563">
              <w:rPr>
                <w:rFonts w:ascii="Times New Roman" w:eastAsia="Times New Roman" w:hAnsi="Times New Roman" w:cs="Times New Roman"/>
                <w:color w:val="000000"/>
                <w:lang w:eastAsia="fr-BE"/>
              </w:rPr>
              <w:t>2.273.2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63" w:rsidRPr="00811563" w:rsidRDefault="00811563" w:rsidP="002A5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BE"/>
              </w:rPr>
            </w:pPr>
          </w:p>
        </w:tc>
      </w:tr>
    </w:tbl>
    <w:p w:rsidR="00811563" w:rsidRPr="00811563" w:rsidRDefault="00811563" w:rsidP="00811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1563">
        <w:rPr>
          <w:rFonts w:ascii="Times New Roman" w:hAnsi="Times New Roman" w:cs="Times New Roman"/>
          <w:sz w:val="28"/>
          <w:szCs w:val="28"/>
          <w:lang w:val="en-US"/>
        </w:rPr>
        <w:fldChar w:fldCharType="end"/>
      </w:r>
    </w:p>
    <w:p w:rsidR="00811563" w:rsidRPr="00811563" w:rsidRDefault="00811563" w:rsidP="00811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: </w:t>
      </w:r>
      <w:r w:rsidRPr="00811563">
        <w:rPr>
          <w:rFonts w:ascii="Times New Roman" w:hAnsi="Times New Roman" w:cs="Times New Roman"/>
          <w:b/>
          <w:sz w:val="24"/>
          <w:szCs w:val="24"/>
          <w:lang w:val="en-US"/>
        </w:rPr>
        <w:t>Estimation by densitometry of WT or Mut4KQ PBP4a quantities in the cytoplasmic fractions or membrane extracts</w:t>
      </w:r>
      <w:r w:rsidR="001D20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fter SDS-PAGE analysis and W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stern blotting</w:t>
      </w:r>
      <w:r w:rsidRPr="0081156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11563" w:rsidRDefault="00811563" w:rsidP="00811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lane numbering and legend are identical to those of S3 Fig. and S4 Fig.</w:t>
      </w:r>
    </w:p>
    <w:p w:rsidR="00811563" w:rsidRDefault="00811563" w:rsidP="0081156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background (lane 1) is deduced.</w:t>
      </w:r>
    </w:p>
    <w:p w:rsidR="00811563" w:rsidRPr="00851997" w:rsidRDefault="00811563" w:rsidP="008115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Quantity One software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51997">
        <w:rPr>
          <w:rFonts w:ascii="Times New Roman" w:hAnsi="Times New Roman" w:cs="Times New Roman"/>
          <w:sz w:val="24"/>
          <w:szCs w:val="24"/>
          <w:lang w:val="en-US"/>
        </w:rPr>
        <w:t>ior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used to measure the signal intensities in the different lanes. Similar results were obtained after summing the values measured in lanes 6 and 8 (corresponding to cytoplasmic and membrane-attached WT PBP4a, respectively) or those measured in lanes 7 and 9 (corresponding to cytoplasmic and membrane-attached </w:t>
      </w:r>
      <w:r w:rsidR="006446FB">
        <w:rPr>
          <w:rFonts w:ascii="Times New Roman" w:hAnsi="Times New Roman" w:cs="Times New Roman"/>
          <w:sz w:val="24"/>
          <w:szCs w:val="24"/>
          <w:lang w:val="en-US"/>
        </w:rPr>
        <w:t>Mut4KQ PBP4a, respectively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0" w:name="_GoBack"/>
      <w:bookmarkEnd w:id="0"/>
    </w:p>
    <w:p w:rsidR="00F80E15" w:rsidRPr="00811563" w:rsidRDefault="00F80E15">
      <w:pPr>
        <w:rPr>
          <w:lang w:val="en-US"/>
        </w:rPr>
      </w:pPr>
    </w:p>
    <w:sectPr w:rsidR="00F80E15" w:rsidRPr="00811563" w:rsidSect="004C1E0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563"/>
    <w:rsid w:val="001D204A"/>
    <w:rsid w:val="00232D59"/>
    <w:rsid w:val="004C1E0F"/>
    <w:rsid w:val="006446FB"/>
    <w:rsid w:val="00811563"/>
    <w:rsid w:val="00F8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5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C1E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5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C1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cp:lastPrinted>2015-07-28T07:48:00Z</cp:lastPrinted>
  <dcterms:created xsi:type="dcterms:W3CDTF">2015-07-24T13:04:00Z</dcterms:created>
  <dcterms:modified xsi:type="dcterms:W3CDTF">2015-07-28T09:38:00Z</dcterms:modified>
</cp:coreProperties>
</file>